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06B245" w14:textId="4A8C0C6B" w:rsidR="00246601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 S</w:t>
      </w:r>
      <w:r w:rsidR="007D4560">
        <w:rPr>
          <w:rFonts w:ascii="Times New Roman Bold" w:hAnsi="Times New Roman Bold" w:cs="Times New Roman Bold" w:hint="eastAsia"/>
          <w:b/>
          <w:bCs/>
          <w:sz w:val="24"/>
        </w:rPr>
        <w:t>9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eastAsia="宋体" w:hAnsi="Times New Roman Regular" w:cs="Times New Roman Regular"/>
          <w:sz w:val="24"/>
        </w:rPr>
        <w:t>Association of overactive bladder with cardiovascular disease-related mortality among participants with cancer.</w:t>
      </w:r>
    </w:p>
    <w:tbl>
      <w:tblPr>
        <w:tblW w:w="7960" w:type="dxa"/>
        <w:tblInd w:w="88" w:type="dxa"/>
        <w:tblLook w:val="04A0" w:firstRow="1" w:lastRow="0" w:firstColumn="1" w:lastColumn="0" w:noHBand="0" w:noVBand="1"/>
      </w:tblPr>
      <w:tblGrid>
        <w:gridCol w:w="3940"/>
        <w:gridCol w:w="2280"/>
        <w:gridCol w:w="1740"/>
      </w:tblGrid>
      <w:tr w:rsidR="00246601" w14:paraId="2ABECAA7" w14:textId="77777777">
        <w:trPr>
          <w:trHeight w:val="36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1F44F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Variabl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63C44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R (95% CI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2ADB4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Italic" w:eastAsia="宋体" w:hAnsi="Times New Roman Italic" w:cs="Times New Roman Italic"/>
                <w:i/>
                <w:iCs/>
                <w:sz w:val="24"/>
              </w:rPr>
              <w:t>P</w:t>
            </w: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value</w:t>
            </w:r>
          </w:p>
        </w:tc>
      </w:tr>
      <w:tr w:rsidR="00246601" w14:paraId="6D43178C" w14:textId="7777777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3099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Overactive 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45CF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E327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10CAFC4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B4188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D8FE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A7944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1E1AD7F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CEDB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9CD2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48 (1.32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0864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41AE43B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1CCF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E607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5032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642DB93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97EA1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CB0B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35B1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2B98668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66A3C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6D0A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70 (1.53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21265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5CB3A12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2784E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F658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55AD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24D4940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AC7DC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2993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C08C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35EE278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89DE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BB67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.01 (2.47, 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2945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7FC2DD3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EB8B7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FC15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.86 (8.76,1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5C90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5299E16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DB689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9617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AE9F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6A91AFB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A005D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F3F6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E7BB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3CE0D02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F2E49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9DCE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94 (1.50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C846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14A84DE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DBD16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BBDD3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56 (1.20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1068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1</w:t>
            </w:r>
          </w:p>
        </w:tc>
      </w:tr>
      <w:tr w:rsidR="00246601" w14:paraId="4CA9E7F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28FBC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E4D5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01 (0.75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8870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97</w:t>
            </w:r>
          </w:p>
        </w:tc>
      </w:tr>
      <w:tr w:rsidR="00246601" w14:paraId="6E1F62E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58A56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8CC45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12 (0.80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7AC3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51</w:t>
            </w:r>
          </w:p>
        </w:tc>
      </w:tr>
      <w:tr w:rsidR="00246601" w14:paraId="23B025A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13BFD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2244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5DDF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6CADDB0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24CBE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E844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7156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65A2DE3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7FC12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33A8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86 (0.7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63D6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3</w:t>
            </w:r>
          </w:p>
        </w:tc>
      </w:tr>
      <w:tr w:rsidR="00246601" w14:paraId="3B47541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492CE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B350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79 (0.68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F308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04</w:t>
            </w:r>
          </w:p>
        </w:tc>
      </w:tr>
      <w:tr w:rsidR="00246601" w14:paraId="18C5BB7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2F76A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624A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61 (0.51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A758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1CCCD44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60F5C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26AD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5DD7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48FF8C8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87318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4E9C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B048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5E1399F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DFC3F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A606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96 (0.71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034F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76</w:t>
            </w:r>
          </w:p>
        </w:tc>
      </w:tr>
      <w:tr w:rsidR="00246601" w14:paraId="4C033C0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71970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9CB3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71 (0.61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37604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012FED2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220A6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46D0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94 (0.74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8707B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59</w:t>
            </w:r>
          </w:p>
        </w:tc>
      </w:tr>
      <w:tr w:rsidR="00246601" w14:paraId="5B757A1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91203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BCB5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25 (0.88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32E5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20</w:t>
            </w:r>
          </w:p>
        </w:tc>
      </w:tr>
      <w:tr w:rsidR="00246601" w14:paraId="3CEE024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AC5B6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B7C7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56 (1.32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0CE7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2C1BAE3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A9AD7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E84D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7C4E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201411E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7C482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761D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E391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273B53D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EEDA2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3439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68 (0.60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3669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1819AF4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BC542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3544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66 (0.58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45B2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16F895F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5388A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DD80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4965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23D9727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ECCC5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94CF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8A9D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08F809C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9195E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18B2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23 (1.09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2D93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1</w:t>
            </w:r>
          </w:p>
        </w:tc>
      </w:tr>
      <w:tr w:rsidR="00246601" w14:paraId="48AA7D9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B61DF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lastRenderedPageBreak/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6E4C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93 (1.70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1BA0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3210EE3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04FEF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745E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0D3F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2EA6BCB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FCD5C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154A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B40A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4E0843F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2DDEC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82F8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20 (0.99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54F0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7</w:t>
            </w:r>
          </w:p>
        </w:tc>
      </w:tr>
      <w:tr w:rsidR="00246601" w14:paraId="1477BA4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35CB4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2B4D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69 (0.58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EE81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3EB87BE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239D1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E2B7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4D84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3757BF6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6E4B3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08A4E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6C607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52D0916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6A97C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D66E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73 (1.53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38BE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246601" w14:paraId="65F0AEA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65DEE" w14:textId="77777777" w:rsidR="00246601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3A91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B4FA" w14:textId="77777777" w:rsidR="00246601" w:rsidRDefault="00246601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246601" w14:paraId="61E47E2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99369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91350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BAAE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246601" w14:paraId="4B942AE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868F3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F065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18 (0.98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1C6B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8</w:t>
            </w:r>
          </w:p>
        </w:tc>
      </w:tr>
      <w:tr w:rsidR="00246601" w14:paraId="67682E4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DFD3E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DE87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07 (0.85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EB49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58</w:t>
            </w:r>
          </w:p>
        </w:tc>
      </w:tr>
      <w:tr w:rsidR="00246601" w14:paraId="23F99D2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C5378F" w14:textId="77777777" w:rsidR="00246601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13EE5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.58 (1.38, 1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697C7" w14:textId="77777777" w:rsidR="00246601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</w:tbl>
    <w:p w14:paraId="3A0F2601" w14:textId="77777777" w:rsidR="00246601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BMI, body mass index;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8"/>
        </w:rPr>
        <w:t>DM, diabetes mellitus; HR, hazard ratio; IFG, impaired fasting glycaemia; IGT, impaired glucose tolerance.</w:t>
      </w:r>
    </w:p>
    <w:p w14:paraId="7231D4B8" w14:textId="77777777" w:rsidR="00246601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" w:hAnsi="Times New Roman" w:cs="Times New Roman"/>
          <w:sz w:val="24"/>
        </w:rPr>
        <w:t>Model adjusted for demographic characteristics (sex, age group, race, education, marital status); BMI category, smoking status, drinking status, hypertension and diabetes.</w:t>
      </w:r>
    </w:p>
    <w:p w14:paraId="7CBA874F" w14:textId="77777777" w:rsidR="00246601" w:rsidRDefault="00246601">
      <w:pPr>
        <w:rPr>
          <w:rFonts w:ascii="Times New Roman Regular" w:hAnsi="Times New Roman Regular" w:cs="Times New Roman Regular"/>
          <w:sz w:val="24"/>
        </w:rPr>
      </w:pPr>
    </w:p>
    <w:sectPr w:rsidR="00246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C4631581-507B-4E48-B557-74938F4EF453}"/>
    <w:docVar w:name="KY_MEDREF_VERSION" w:val="3"/>
  </w:docVars>
  <w:rsids>
    <w:rsidRoot w:val="AF8F1C1C"/>
    <w:rsid w:val="AF8F1C1C"/>
    <w:rsid w:val="00246601"/>
    <w:rsid w:val="00773877"/>
    <w:rsid w:val="007D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670E04"/>
  <w15:docId w15:val="{4427771D-E9BB-461F-A971-FBFB1B4C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照伟</dc:creator>
  <cp:lastModifiedBy>照伟 朱</cp:lastModifiedBy>
  <cp:revision>2</cp:revision>
  <dcterms:created xsi:type="dcterms:W3CDTF">2024-05-19T18:45:00Z</dcterms:created>
  <dcterms:modified xsi:type="dcterms:W3CDTF">2024-05-20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51F7FAE641F6581298F4A6646FD1ABA_41</vt:lpwstr>
  </property>
</Properties>
</file>